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DA728" w14:textId="3EF49586" w:rsidR="00FB22E1" w:rsidRPr="0099670E" w:rsidRDefault="00FB22E1">
      <w:pPr>
        <w:rPr>
          <w:rFonts w:ascii="Arial" w:hAnsi="Arial" w:cs="Arial"/>
          <w:sz w:val="21"/>
          <w:szCs w:val="21"/>
        </w:rPr>
      </w:pPr>
      <w:r w:rsidRPr="0099670E">
        <w:rPr>
          <w:rFonts w:ascii="Arial" w:hAnsi="Arial" w:cs="Arial"/>
          <w:b/>
          <w:bCs/>
          <w:sz w:val="21"/>
          <w:szCs w:val="21"/>
        </w:rPr>
        <w:t>Table S</w:t>
      </w:r>
      <w:r w:rsidR="007725BF">
        <w:rPr>
          <w:rFonts w:ascii="Arial" w:hAnsi="Arial" w:cs="Arial"/>
          <w:b/>
          <w:bCs/>
          <w:sz w:val="21"/>
          <w:szCs w:val="21"/>
        </w:rPr>
        <w:t>3</w:t>
      </w:r>
      <w:bookmarkStart w:id="0" w:name="_GoBack"/>
      <w:bookmarkEnd w:id="0"/>
      <w:r w:rsidRPr="0099670E">
        <w:rPr>
          <w:rFonts w:ascii="Arial" w:hAnsi="Arial" w:cs="Arial"/>
          <w:bCs/>
          <w:sz w:val="21"/>
          <w:szCs w:val="21"/>
        </w:rPr>
        <w:t>.</w:t>
      </w:r>
      <w:r w:rsidRPr="0099670E">
        <w:rPr>
          <w:rFonts w:ascii="Arial" w:hAnsi="Arial" w:cs="Arial"/>
          <w:sz w:val="21"/>
          <w:szCs w:val="21"/>
        </w:rPr>
        <w:t xml:space="preserve"> Primer sets used for </w:t>
      </w:r>
      <w:proofErr w:type="spellStart"/>
      <w:r w:rsidRPr="0099670E">
        <w:rPr>
          <w:rFonts w:ascii="Arial" w:hAnsi="Arial" w:cs="Arial"/>
          <w:sz w:val="21"/>
          <w:szCs w:val="21"/>
        </w:rPr>
        <w:t>qRT</w:t>
      </w:r>
      <w:proofErr w:type="spellEnd"/>
      <w:r w:rsidRPr="0099670E">
        <w:rPr>
          <w:rFonts w:ascii="Arial" w:hAnsi="Arial" w:cs="Arial"/>
          <w:sz w:val="21"/>
          <w:szCs w:val="21"/>
        </w:rPr>
        <w:t>-PCR.</w:t>
      </w:r>
    </w:p>
    <w:tbl>
      <w:tblPr>
        <w:tblW w:w="822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86"/>
        <w:gridCol w:w="1520"/>
        <w:gridCol w:w="4116"/>
      </w:tblGrid>
      <w:tr w:rsidR="004E32C5" w:rsidRPr="0099670E" w14:paraId="2E21CE22" w14:textId="77777777" w:rsidTr="002763CE">
        <w:trPr>
          <w:trHeight w:hRule="exact" w:val="510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127535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75DA0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3FA821" w14:textId="7162D62A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  <w:color w:val="101010"/>
              </w:rPr>
              <w:t>Sequence</w:t>
            </w:r>
            <w:r w:rsidR="007E70F1" w:rsidRPr="0099670E">
              <w:rPr>
                <w:rFonts w:ascii="Arial" w:hAnsi="Arial" w:cs="Arial"/>
                <w:color w:val="101010"/>
              </w:rPr>
              <w:t xml:space="preserve"> </w:t>
            </w:r>
            <w:r w:rsidR="007E70F1" w:rsidRPr="0099670E">
              <w:rPr>
                <w:rFonts w:ascii="Arial" w:eastAsiaTheme="minorEastAsia" w:hAnsi="Arial" w:cs="Arial"/>
                <w:color w:val="000000" w:themeColor="text1"/>
                <w:lang w:val="en-HK"/>
              </w:rPr>
              <w:t>(5′-3′)</w:t>
            </w:r>
          </w:p>
        </w:tc>
      </w:tr>
      <w:tr w:rsidR="004E32C5" w:rsidRPr="0099670E" w14:paraId="32EC9ABC" w14:textId="77777777" w:rsidTr="002763CE">
        <w:trPr>
          <w:trHeight w:hRule="exact" w:val="541"/>
        </w:trPr>
        <w:tc>
          <w:tcPr>
            <w:tcW w:w="25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EDC784" w14:textId="4BBD6C69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  <w:bookmarkStart w:id="1" w:name="OLE_LINK269"/>
            <w:bookmarkStart w:id="2" w:name="OLE_LINK270"/>
            <w:r w:rsidRPr="0099670E">
              <w:rPr>
                <w:rFonts w:ascii="Arial" w:hAnsi="Arial" w:cs="Arial"/>
                <w:color w:val="101010"/>
              </w:rPr>
              <w:t xml:space="preserve">RACGAP1P </w:t>
            </w:r>
            <w:bookmarkEnd w:id="1"/>
            <w:bookmarkEnd w:id="2"/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0BF2A2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  <w:r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682F55" w14:textId="4A99374E" w:rsidR="004E32C5" w:rsidRPr="0099670E" w:rsidRDefault="0078448A" w:rsidP="007E70F1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</w:rPr>
            </w:pPr>
            <w:r w:rsidRPr="0099670E">
              <w:rPr>
                <w:rFonts w:ascii="Courier" w:hAnsi="Courier" w:cs="Arial"/>
                <w:color w:val="101010"/>
              </w:rPr>
              <w:t>AGGTGCAGAGCAAAGTGAAG</w:t>
            </w:r>
          </w:p>
        </w:tc>
      </w:tr>
      <w:tr w:rsidR="004E32C5" w:rsidRPr="0099670E" w14:paraId="112BA41F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39F8E362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bookmarkStart w:id="3" w:name="OLE_LINK246"/>
            <w:bookmarkStart w:id="4" w:name="OLE_LINK247"/>
          </w:p>
        </w:tc>
        <w:bookmarkEnd w:id="3"/>
        <w:bookmarkEnd w:id="4"/>
        <w:tc>
          <w:tcPr>
            <w:tcW w:w="1520" w:type="dxa"/>
            <w:shd w:val="clear" w:color="auto" w:fill="FFFFFF" w:themeFill="background1"/>
          </w:tcPr>
          <w:p w14:paraId="1C37EC36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286DA3A4" w14:textId="72EB7836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TTTTCAGTCAGCCTGGCCTC</w:t>
            </w:r>
          </w:p>
        </w:tc>
      </w:tr>
      <w:tr w:rsidR="00504283" w:rsidRPr="0099670E" w14:paraId="64793993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5243EF0F" w14:textId="77777777" w:rsidR="00504283" w:rsidRPr="0099670E" w:rsidRDefault="00504283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  <w:r w:rsidRPr="0099670E">
              <w:rPr>
                <w:rFonts w:ascii="Arial" w:hAnsi="Arial" w:cs="Arial"/>
                <w:color w:val="101010"/>
              </w:rPr>
              <w:t>RACGAP1</w:t>
            </w:r>
          </w:p>
        </w:tc>
        <w:tc>
          <w:tcPr>
            <w:tcW w:w="1520" w:type="dxa"/>
            <w:shd w:val="clear" w:color="auto" w:fill="FFFFFF" w:themeFill="background1"/>
          </w:tcPr>
          <w:p w14:paraId="1336FC53" w14:textId="77777777" w:rsidR="00504283" w:rsidRPr="0099670E" w:rsidRDefault="00504283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3F7AC8E1" w14:textId="4E6F9764" w:rsidR="00504283" w:rsidRPr="0099670E" w:rsidRDefault="007E70F1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GAGCCCAACTTCTAAAGGTCA</w:t>
            </w:r>
          </w:p>
        </w:tc>
      </w:tr>
      <w:tr w:rsidR="00504283" w:rsidRPr="0099670E" w14:paraId="49F6DC87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19A2B471" w14:textId="77777777" w:rsidR="00504283" w:rsidRPr="0099670E" w:rsidRDefault="00504283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11F10615" w14:textId="77777777" w:rsidR="00504283" w:rsidRPr="0099670E" w:rsidRDefault="00504283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6682FB7D" w14:textId="2FB75C34" w:rsidR="00504283" w:rsidRPr="0099670E" w:rsidRDefault="007E70F1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ATTTCAGCATCCAAAGTGCAA</w:t>
            </w:r>
          </w:p>
        </w:tc>
      </w:tr>
      <w:tr w:rsidR="004E32C5" w:rsidRPr="0099670E" w14:paraId="5750DA80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1E76F306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  <w:r w:rsidRPr="0099670E">
              <w:rPr>
                <w:rFonts w:ascii="Arial" w:hAnsi="Arial" w:cs="Arial"/>
              </w:rPr>
              <w:t xml:space="preserve">GAPDH </w:t>
            </w:r>
          </w:p>
        </w:tc>
        <w:tc>
          <w:tcPr>
            <w:tcW w:w="1520" w:type="dxa"/>
            <w:shd w:val="clear" w:color="auto" w:fill="FFFFFF" w:themeFill="background1"/>
          </w:tcPr>
          <w:p w14:paraId="5455E7B3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  <w:r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7EA6928B" w14:textId="2A0FC733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</w:rPr>
            </w:pPr>
            <w:r w:rsidRPr="0099670E">
              <w:rPr>
                <w:rFonts w:ascii="Courier" w:hAnsi="Courier" w:cs="Arial"/>
                <w:color w:val="101010"/>
              </w:rPr>
              <w:t>CTGACTTCAACAGCGACACC</w:t>
            </w:r>
          </w:p>
        </w:tc>
      </w:tr>
      <w:tr w:rsidR="004E32C5" w:rsidRPr="0099670E" w14:paraId="7AF1575F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53DB5204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1FE6446A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</w:rPr>
            </w:pPr>
            <w:r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5FDB4BA1" w14:textId="3A59AA46" w:rsidR="004E32C5" w:rsidRPr="0099670E" w:rsidRDefault="0078448A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TGCTGTAGCCAAATTCGTTGT</w:t>
            </w:r>
          </w:p>
        </w:tc>
      </w:tr>
      <w:tr w:rsidR="004E32C5" w:rsidRPr="0099670E" w14:paraId="120CAD23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17B1C955" w14:textId="424F1C84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</w:rPr>
              <w:t xml:space="preserve">RACGAP1P </w:t>
            </w:r>
          </w:p>
        </w:tc>
        <w:tc>
          <w:tcPr>
            <w:tcW w:w="1520" w:type="dxa"/>
            <w:shd w:val="clear" w:color="auto" w:fill="FFFFFF" w:themeFill="background1"/>
          </w:tcPr>
          <w:p w14:paraId="1A85720F" w14:textId="7005C2DA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1-</w:t>
            </w:r>
            <w:r w:rsidR="004E32C5"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0C757B6D" w14:textId="56AC627C" w:rsidR="004E32C5" w:rsidRPr="0099670E" w:rsidRDefault="007E70F1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ATATCTCCCCTTCCTTCTCC</w:t>
            </w:r>
          </w:p>
        </w:tc>
      </w:tr>
      <w:tr w:rsidR="004E32C5" w:rsidRPr="0099670E" w14:paraId="06EB6757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0B5AD576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36BBB6C2" w14:textId="46EDB126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1-</w:t>
            </w:r>
            <w:r w:rsidR="004E32C5"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5A5EEE5E" w14:textId="05B5C85B" w:rsidR="004E32C5" w:rsidRPr="0099670E" w:rsidRDefault="0078448A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CAACAGTGACCAGAACAAGG</w:t>
            </w:r>
          </w:p>
        </w:tc>
      </w:tr>
      <w:tr w:rsidR="004E32C5" w:rsidRPr="0099670E" w14:paraId="69FA81E3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0FE82A42" w14:textId="27B1D486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</w:rPr>
              <w:t>RACGAP1P</w:t>
            </w:r>
          </w:p>
        </w:tc>
        <w:tc>
          <w:tcPr>
            <w:tcW w:w="1520" w:type="dxa"/>
            <w:shd w:val="clear" w:color="auto" w:fill="FFFFFF" w:themeFill="background1"/>
          </w:tcPr>
          <w:p w14:paraId="58A9DB8D" w14:textId="6C32EAB9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2-</w:t>
            </w:r>
            <w:r w:rsidR="004E32C5"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07588532" w14:textId="6A9B4C56" w:rsidR="004E32C5" w:rsidRPr="0099670E" w:rsidRDefault="0078448A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TCACTGGATTGCGACTCTTC</w:t>
            </w:r>
          </w:p>
        </w:tc>
      </w:tr>
      <w:tr w:rsidR="004E32C5" w:rsidRPr="0099670E" w14:paraId="34A088E6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4A55E08B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5B9410BB" w14:textId="7863B76F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2-</w:t>
            </w:r>
            <w:r w:rsidR="004E32C5"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5A52C6C6" w14:textId="5FAA7346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TTTCTCTCTGCTTCCGCTTG</w:t>
            </w:r>
          </w:p>
        </w:tc>
      </w:tr>
      <w:tr w:rsidR="004E32C5" w:rsidRPr="0099670E" w14:paraId="46345396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0DB0B9C6" w14:textId="248123D3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</w:rPr>
              <w:t xml:space="preserve">RACGAP1P </w:t>
            </w:r>
          </w:p>
        </w:tc>
        <w:tc>
          <w:tcPr>
            <w:tcW w:w="1520" w:type="dxa"/>
            <w:shd w:val="clear" w:color="auto" w:fill="FFFFFF" w:themeFill="background1"/>
          </w:tcPr>
          <w:p w14:paraId="4FD388B7" w14:textId="09480AEE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3-</w:t>
            </w:r>
            <w:r w:rsidR="004E32C5"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0130BFA2" w14:textId="5E0EF8E6" w:rsidR="004E32C5" w:rsidRPr="0099670E" w:rsidRDefault="0078448A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CAGTTTGTTGATGGTCCCTC</w:t>
            </w:r>
          </w:p>
        </w:tc>
      </w:tr>
      <w:tr w:rsidR="004E32C5" w:rsidRPr="0099670E" w14:paraId="41893794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60778200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63C31D81" w14:textId="2BD8058F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3-</w:t>
            </w:r>
            <w:r w:rsidR="004E32C5"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4F4FC018" w14:textId="686BF896" w:rsidR="004E32C5" w:rsidRPr="0099670E" w:rsidRDefault="0078448A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TGTGGAGCCAATGGAACGAG</w:t>
            </w:r>
          </w:p>
        </w:tc>
      </w:tr>
      <w:tr w:rsidR="004E32C5" w:rsidRPr="0099670E" w14:paraId="697929FE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482600F5" w14:textId="195A022A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</w:rPr>
              <w:t xml:space="preserve">GAPDH </w:t>
            </w:r>
          </w:p>
        </w:tc>
        <w:tc>
          <w:tcPr>
            <w:tcW w:w="1520" w:type="dxa"/>
            <w:shd w:val="clear" w:color="auto" w:fill="FFFFFF" w:themeFill="background1"/>
          </w:tcPr>
          <w:p w14:paraId="74FF88D3" w14:textId="2D11B61D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1-</w:t>
            </w:r>
            <w:r w:rsidR="004E32C5"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12267C3F" w14:textId="047BAEA6" w:rsidR="004E32C5" w:rsidRPr="0099670E" w:rsidRDefault="002763CE" w:rsidP="002763CE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>
              <w:rPr>
                <w:rFonts w:ascii="Courier" w:hAnsi="Courier" w:cs="Arial"/>
                <w:color w:val="101010"/>
              </w:rPr>
              <w:t>AAAAGGGCCCTGACAACTCT</w:t>
            </w:r>
          </w:p>
        </w:tc>
      </w:tr>
      <w:tr w:rsidR="004E32C5" w:rsidRPr="0099670E" w14:paraId="3D72B342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684CDC73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67B2062F" w14:textId="1B843A7F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1-</w:t>
            </w:r>
            <w:r w:rsidR="004E32C5"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33A4342F" w14:textId="56C07249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>
              <w:rPr>
                <w:rFonts w:ascii="Courier" w:hAnsi="Courier" w:cs="Arial"/>
                <w:color w:val="101010"/>
              </w:rPr>
              <w:t>TGCTGTAGCCAAATTCGTTG</w:t>
            </w:r>
          </w:p>
        </w:tc>
      </w:tr>
      <w:tr w:rsidR="004E32C5" w:rsidRPr="0099670E" w14:paraId="008D5A1A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7453D00D" w14:textId="3AC4EA50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</w:rPr>
              <w:t xml:space="preserve">GAPDH </w:t>
            </w:r>
          </w:p>
        </w:tc>
        <w:tc>
          <w:tcPr>
            <w:tcW w:w="1520" w:type="dxa"/>
            <w:shd w:val="clear" w:color="auto" w:fill="FFFFFF" w:themeFill="background1"/>
          </w:tcPr>
          <w:p w14:paraId="4E618433" w14:textId="2F5DC02D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2-</w:t>
            </w:r>
            <w:r w:rsidR="004E32C5"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0E196D93" w14:textId="360258AE" w:rsidR="004E32C5" w:rsidRPr="0099670E" w:rsidRDefault="0078448A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CCTTCATTGACCTCAACTAC</w:t>
            </w:r>
          </w:p>
        </w:tc>
      </w:tr>
      <w:tr w:rsidR="004E32C5" w:rsidRPr="0099670E" w14:paraId="1CF2F03B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49C645AD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566BDA76" w14:textId="3AA25245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2-</w:t>
            </w:r>
            <w:r w:rsidR="004E32C5"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shd w:val="clear" w:color="auto" w:fill="FFFFFF" w:themeFill="background1"/>
          </w:tcPr>
          <w:p w14:paraId="02A8B34B" w14:textId="38DB423C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 w:rsidRPr="0099670E">
              <w:rPr>
                <w:rFonts w:ascii="Courier" w:hAnsi="Courier" w:cs="Arial"/>
                <w:color w:val="101010"/>
              </w:rPr>
              <w:t>GGGTGGAATCATATTGGAAC</w:t>
            </w:r>
          </w:p>
        </w:tc>
      </w:tr>
      <w:tr w:rsidR="004E32C5" w:rsidRPr="0099670E" w14:paraId="5798D744" w14:textId="77777777" w:rsidTr="002763CE">
        <w:trPr>
          <w:trHeight w:hRule="exact" w:val="510"/>
        </w:trPr>
        <w:tc>
          <w:tcPr>
            <w:tcW w:w="2586" w:type="dxa"/>
            <w:shd w:val="clear" w:color="auto" w:fill="FFFFFF" w:themeFill="background1"/>
          </w:tcPr>
          <w:p w14:paraId="2EF6D2D1" w14:textId="003AE555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 w:rsidRPr="0099670E">
              <w:rPr>
                <w:rFonts w:ascii="Arial" w:hAnsi="Arial" w:cs="Arial"/>
              </w:rPr>
              <w:t xml:space="preserve">GAPDH </w:t>
            </w:r>
          </w:p>
        </w:tc>
        <w:tc>
          <w:tcPr>
            <w:tcW w:w="1520" w:type="dxa"/>
            <w:shd w:val="clear" w:color="auto" w:fill="FFFFFF" w:themeFill="background1"/>
          </w:tcPr>
          <w:p w14:paraId="4E025C10" w14:textId="6E7C8D32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3-</w:t>
            </w:r>
            <w:r w:rsidR="004E32C5" w:rsidRPr="0099670E">
              <w:rPr>
                <w:rFonts w:ascii="Arial" w:hAnsi="Arial" w:cs="Arial"/>
                <w:color w:val="101010"/>
              </w:rPr>
              <w:t>Forward</w:t>
            </w:r>
          </w:p>
        </w:tc>
        <w:tc>
          <w:tcPr>
            <w:tcW w:w="4116" w:type="dxa"/>
            <w:shd w:val="clear" w:color="auto" w:fill="FFFFFF" w:themeFill="background1"/>
          </w:tcPr>
          <w:p w14:paraId="4B92BE3C" w14:textId="3999E39F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>
              <w:rPr>
                <w:rFonts w:ascii="Courier" w:hAnsi="Courier" w:cs="Arial"/>
                <w:color w:val="101010"/>
              </w:rPr>
              <w:t>GCCTCACTCCTTTTGCAGAC</w:t>
            </w:r>
          </w:p>
        </w:tc>
      </w:tr>
      <w:tr w:rsidR="004E32C5" w:rsidRPr="0099670E" w14:paraId="3FC65368" w14:textId="77777777" w:rsidTr="002763CE">
        <w:trPr>
          <w:trHeight w:hRule="exact" w:val="510"/>
        </w:trPr>
        <w:tc>
          <w:tcPr>
            <w:tcW w:w="25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8732E2" w14:textId="77777777" w:rsidR="004E32C5" w:rsidRPr="0099670E" w:rsidRDefault="004E32C5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B7C025" w14:textId="3B41B485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Arial" w:hAnsi="Arial" w:cs="Arial"/>
                <w:color w:val="101010"/>
              </w:rPr>
            </w:pPr>
            <w:r>
              <w:rPr>
                <w:rFonts w:ascii="Arial" w:hAnsi="Arial" w:cs="Arial"/>
                <w:color w:val="101010"/>
              </w:rPr>
              <w:t>3-</w:t>
            </w:r>
            <w:r w:rsidR="004E32C5" w:rsidRPr="0099670E">
              <w:rPr>
                <w:rFonts w:ascii="Arial" w:hAnsi="Arial" w:cs="Arial"/>
                <w:color w:val="101010"/>
              </w:rPr>
              <w:t>Reverse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53468D" w14:textId="447D9FD3" w:rsidR="004E32C5" w:rsidRPr="0099670E" w:rsidRDefault="002763CE" w:rsidP="00CD6FC8">
            <w:pPr>
              <w:pStyle w:val="p0"/>
              <w:spacing w:beforeLines="50" w:before="156" w:afterLines="50" w:after="156" w:line="276" w:lineRule="auto"/>
              <w:jc w:val="both"/>
              <w:rPr>
                <w:rFonts w:ascii="Courier" w:hAnsi="Courier" w:cs="Arial"/>
                <w:color w:val="101010"/>
              </w:rPr>
            </w:pPr>
            <w:r>
              <w:rPr>
                <w:rFonts w:ascii="Courier" w:hAnsi="Courier" w:cs="Arial"/>
                <w:color w:val="101010"/>
              </w:rPr>
              <w:t>ACAGTCTTCTGGGTGGCAGT</w:t>
            </w:r>
          </w:p>
        </w:tc>
      </w:tr>
      <w:tr w:rsidR="004E32C5" w:rsidRPr="0099670E" w14:paraId="2AF084F1" w14:textId="77777777" w:rsidTr="0099670E">
        <w:trPr>
          <w:trHeight w:hRule="exact" w:val="1254"/>
        </w:trPr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7AA1DC" w14:textId="77777777" w:rsidR="00FB22E1" w:rsidRPr="0099670E" w:rsidRDefault="004E32C5" w:rsidP="0099670E">
            <w:pPr>
              <w:autoSpaceDE w:val="0"/>
              <w:autoSpaceDN w:val="0"/>
              <w:adjustRightInd w:val="0"/>
              <w:spacing w:after="240" w:line="240" w:lineRule="exact"/>
              <w:rPr>
                <w:rFonts w:ascii="Arial" w:hAnsi="Arial" w:cs="Arial"/>
                <w:color w:val="101010"/>
                <w:sz w:val="21"/>
                <w:szCs w:val="21"/>
              </w:rPr>
            </w:pP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>RACGAP1P</w:t>
            </w:r>
            <w:r w:rsidR="00504283"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, RACGAP1, and </w:t>
            </w:r>
            <w:r w:rsidRPr="0099670E">
              <w:rPr>
                <w:rFonts w:ascii="Arial" w:hAnsi="Arial" w:cs="Arial"/>
                <w:sz w:val="21"/>
                <w:szCs w:val="21"/>
              </w:rPr>
              <w:t xml:space="preserve">GAPDH </w:t>
            </w: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>Primer</w:t>
            </w:r>
            <w:r w:rsidR="00504283"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were designed to </w:t>
            </w:r>
            <w:r w:rsidR="00504283" w:rsidRPr="0099670E">
              <w:rPr>
                <w:rFonts w:ascii="Arial" w:hAnsi="Arial" w:cs="Arial"/>
                <w:sz w:val="21"/>
                <w:szCs w:val="21"/>
              </w:rPr>
              <w:t xml:space="preserve">amplify RNA in </w:t>
            </w:r>
            <w:r w:rsidR="00FB22E1" w:rsidRPr="0099670E">
              <w:rPr>
                <w:rFonts w:ascii="Arial" w:hAnsi="Arial" w:cs="Arial"/>
                <w:sz w:val="21"/>
                <w:szCs w:val="21"/>
              </w:rPr>
              <w:t>cell lines and 25 paired of breast cancer tissues.</w:t>
            </w: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                                   </w:t>
            </w:r>
          </w:p>
          <w:p w14:paraId="19A0500A" w14:textId="0709ED4C" w:rsidR="00FB22E1" w:rsidRPr="0099670E" w:rsidRDefault="00FB22E1" w:rsidP="0099670E">
            <w:pPr>
              <w:autoSpaceDE w:val="0"/>
              <w:autoSpaceDN w:val="0"/>
              <w:adjustRightInd w:val="0"/>
              <w:spacing w:after="240" w:line="240" w:lineRule="exact"/>
              <w:rPr>
                <w:rFonts w:ascii="Arial" w:hAnsi="Arial" w:cs="Arial"/>
                <w:color w:val="101010"/>
                <w:sz w:val="21"/>
                <w:szCs w:val="21"/>
              </w:rPr>
            </w:pP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>RACGAP1P</w:t>
            </w:r>
            <w:r w:rsidR="002763CE">
              <w:rPr>
                <w:rFonts w:ascii="Arial" w:hAnsi="Arial" w:cs="Arial"/>
                <w:color w:val="101010"/>
                <w:sz w:val="21"/>
                <w:szCs w:val="21"/>
              </w:rPr>
              <w:t>-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1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，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2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，</w:t>
            </w:r>
            <w:r w:rsidR="002763CE">
              <w:rPr>
                <w:rFonts w:ascii="Arial" w:hAnsi="Arial" w:cs="Arial"/>
                <w:color w:val="101010"/>
                <w:sz w:val="21"/>
                <w:szCs w:val="21"/>
              </w:rPr>
              <w:t>3</w:t>
            </w: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and </w:t>
            </w:r>
            <w:r w:rsidR="004E32C5" w:rsidRPr="0099670E">
              <w:rPr>
                <w:rFonts w:ascii="Arial" w:hAnsi="Arial" w:cs="Arial"/>
                <w:color w:val="101010"/>
                <w:sz w:val="21"/>
                <w:szCs w:val="21"/>
              </w:rPr>
              <w:t>GAPDH</w:t>
            </w:r>
            <w:r w:rsidR="002763CE">
              <w:rPr>
                <w:rFonts w:ascii="Arial" w:hAnsi="Arial" w:cs="Arial"/>
                <w:color w:val="101010"/>
                <w:sz w:val="21"/>
                <w:szCs w:val="21"/>
              </w:rPr>
              <w:t>-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1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，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2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，</w:t>
            </w:r>
            <w:r w:rsidR="002763CE" w:rsidRPr="0099670E">
              <w:rPr>
                <w:rFonts w:ascii="Arial" w:hAnsi="Arial" w:cs="Arial"/>
                <w:color w:val="101010"/>
                <w:sz w:val="21"/>
                <w:szCs w:val="21"/>
              </w:rPr>
              <w:t>3</w:t>
            </w:r>
            <w:r w:rsidR="004E32C5"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Primer</w:t>
            </w: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were designed to </w:t>
            </w:r>
            <w:r w:rsidRPr="0099670E">
              <w:rPr>
                <w:rFonts w:ascii="Arial" w:hAnsi="Arial" w:cs="Arial"/>
                <w:sz w:val="21"/>
                <w:szCs w:val="21"/>
              </w:rPr>
              <w:t>amplify RNA in 102 FFPE breast cancer tissues.</w:t>
            </w: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   </w:t>
            </w:r>
          </w:p>
          <w:p w14:paraId="362B3E50" w14:textId="77777777" w:rsidR="004E32C5" w:rsidRPr="0099670E" w:rsidRDefault="00FB22E1" w:rsidP="00FB22E1">
            <w:pPr>
              <w:autoSpaceDE w:val="0"/>
              <w:autoSpaceDN w:val="0"/>
              <w:adjustRightInd w:val="0"/>
              <w:spacing w:after="240" w:line="200" w:lineRule="exact"/>
              <w:rPr>
                <w:rFonts w:ascii="Arial" w:hAnsi="Arial" w:cs="Arial"/>
                <w:color w:val="101010"/>
                <w:sz w:val="21"/>
                <w:szCs w:val="21"/>
              </w:rPr>
            </w:pPr>
            <w:r w:rsidRPr="0099670E">
              <w:rPr>
                <w:rFonts w:ascii="Arial" w:hAnsi="Arial" w:cs="Arial"/>
                <w:color w:val="101010"/>
                <w:sz w:val="21"/>
                <w:szCs w:val="21"/>
              </w:rPr>
              <w:t xml:space="preserve">                         </w:t>
            </w:r>
            <w:r w:rsidRPr="0099670E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3402631F" w14:textId="77777777" w:rsidR="004E32C5" w:rsidRPr="0099670E" w:rsidRDefault="004E32C5" w:rsidP="00FB22E1">
            <w:pPr>
              <w:pStyle w:val="p0"/>
              <w:spacing w:before="156" w:after="156" w:line="200" w:lineRule="exact"/>
              <w:jc w:val="both"/>
              <w:rPr>
                <w:rFonts w:ascii="Arial" w:hAnsi="Arial" w:cs="Arial"/>
                <w:color w:val="101010"/>
              </w:rPr>
            </w:pPr>
          </w:p>
          <w:p w14:paraId="5AA170DB" w14:textId="77777777" w:rsidR="004E32C5" w:rsidRPr="0099670E" w:rsidRDefault="004E32C5" w:rsidP="00FB22E1">
            <w:pPr>
              <w:pStyle w:val="p0"/>
              <w:spacing w:before="156" w:after="156" w:line="200" w:lineRule="exact"/>
              <w:jc w:val="both"/>
              <w:rPr>
                <w:rFonts w:ascii="Arial" w:hAnsi="Arial" w:cs="Arial"/>
                <w:color w:val="101010"/>
              </w:rPr>
            </w:pPr>
          </w:p>
          <w:p w14:paraId="7E735E2B" w14:textId="77777777" w:rsidR="004E32C5" w:rsidRPr="0099670E" w:rsidRDefault="004E32C5" w:rsidP="00FB22E1">
            <w:pPr>
              <w:pStyle w:val="p0"/>
              <w:spacing w:before="156" w:after="156" w:line="200" w:lineRule="exact"/>
              <w:jc w:val="both"/>
              <w:rPr>
                <w:rFonts w:ascii="Arial" w:hAnsi="Arial" w:cs="Arial"/>
                <w:color w:val="101010"/>
              </w:rPr>
            </w:pPr>
          </w:p>
        </w:tc>
      </w:tr>
    </w:tbl>
    <w:p w14:paraId="598D8183" w14:textId="77777777" w:rsidR="00D73F71" w:rsidRPr="0099670E" w:rsidRDefault="00D73F71" w:rsidP="0078448A">
      <w:pPr>
        <w:autoSpaceDE w:val="0"/>
        <w:autoSpaceDN w:val="0"/>
        <w:adjustRightInd w:val="0"/>
        <w:spacing w:after="240" w:line="340" w:lineRule="atLeast"/>
        <w:rPr>
          <w:rFonts w:ascii="Arial" w:hAnsi="Arial" w:cs="Arial"/>
          <w:sz w:val="21"/>
          <w:szCs w:val="21"/>
        </w:rPr>
      </w:pPr>
    </w:p>
    <w:sectPr w:rsidR="00D73F71" w:rsidRPr="0099670E" w:rsidSect="006421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C5"/>
    <w:rsid w:val="00035816"/>
    <w:rsid w:val="002763CE"/>
    <w:rsid w:val="004A0E27"/>
    <w:rsid w:val="004E32C5"/>
    <w:rsid w:val="00504283"/>
    <w:rsid w:val="00642165"/>
    <w:rsid w:val="00754E84"/>
    <w:rsid w:val="007725BF"/>
    <w:rsid w:val="0078448A"/>
    <w:rsid w:val="007E70F1"/>
    <w:rsid w:val="0099670E"/>
    <w:rsid w:val="00C57411"/>
    <w:rsid w:val="00D73F71"/>
    <w:rsid w:val="00E67B0B"/>
    <w:rsid w:val="00FB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79C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2C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4E32C5"/>
    <w:pPr>
      <w:spacing w:line="400" w:lineRule="exact"/>
    </w:pPr>
    <w:rPr>
      <w:rFonts w:eastAsia="宋体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F08B02-6AC4-3E46-A94E-4621FA4D8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9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20-03-09T14:48:00Z</dcterms:created>
  <dcterms:modified xsi:type="dcterms:W3CDTF">2020-07-05T00:22:00Z</dcterms:modified>
</cp:coreProperties>
</file>